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DEC54" w14:textId="5F7A617E" w:rsidR="00991208" w:rsidRPr="00BE4F1A" w:rsidRDefault="00BE4F1A" w:rsidP="009C3BD2">
      <w:pPr>
        <w:pStyle w:val="MDPI41tablecaption"/>
        <w:ind w:left="0"/>
        <w:rPr>
          <w:rFonts w:ascii="Times New Roman" w:hAnsi="Times New Roman"/>
          <w:b/>
          <w:sz w:val="24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0"/>
        </w:rPr>
        <w:t>S1 Table</w:t>
      </w:r>
      <w:r w:rsidR="00991208" w:rsidRPr="00991208">
        <w:rPr>
          <w:rFonts w:ascii="Times New Roman" w:hAnsi="Times New Roman"/>
          <w:b/>
          <w:sz w:val="24"/>
          <w:szCs w:val="20"/>
        </w:rPr>
        <w:t>.</w:t>
      </w:r>
      <w:r w:rsidR="00991208" w:rsidRPr="00991208">
        <w:rPr>
          <w:rFonts w:ascii="Times New Roman" w:hAnsi="Times New Roman"/>
          <w:sz w:val="24"/>
          <w:szCs w:val="20"/>
        </w:rPr>
        <w:t xml:space="preserve"> </w:t>
      </w:r>
      <w:r w:rsidR="005A520B" w:rsidRPr="0004716A">
        <w:rPr>
          <w:rFonts w:ascii="Times New Roman" w:hAnsi="Times New Roman"/>
          <w:b/>
          <w:sz w:val="24"/>
          <w:szCs w:val="20"/>
        </w:rPr>
        <w:t>Experimental</w:t>
      </w:r>
      <w:r w:rsidR="004766BF" w:rsidRPr="0004716A">
        <w:rPr>
          <w:rFonts w:ascii="Times New Roman" w:hAnsi="Times New Roman"/>
          <w:b/>
          <w:sz w:val="24"/>
          <w:szCs w:val="20"/>
        </w:rPr>
        <w:t xml:space="preserve"> </w:t>
      </w:r>
      <w:r w:rsidR="0064084B" w:rsidRPr="0004716A">
        <w:rPr>
          <w:rFonts w:ascii="Times New Roman" w:hAnsi="Times New Roman"/>
          <w:b/>
          <w:sz w:val="24"/>
          <w:szCs w:val="20"/>
        </w:rPr>
        <w:t>litter characteristics</w:t>
      </w:r>
    </w:p>
    <w:p w14:paraId="44784D26" w14:textId="56349248" w:rsidR="009C3BD2" w:rsidRPr="00830D9A" w:rsidRDefault="009C3BD2" w:rsidP="009C3BD2">
      <w:pPr>
        <w:pStyle w:val="MDPI221text"/>
        <w:ind w:firstLine="0"/>
        <w:rPr>
          <w:rFonts w:ascii="Times New Roman" w:hAnsi="Times New Roman"/>
          <w:szCs w:val="20"/>
          <w:lang w:val="en-GB"/>
        </w:rPr>
      </w:pPr>
    </w:p>
    <w:p w14:paraId="39DCA814" w14:textId="6128CB86" w:rsidR="009C3BD2" w:rsidRPr="00830D9A" w:rsidRDefault="009C3BD2" w:rsidP="009C3BD2">
      <w:pPr>
        <w:pStyle w:val="MDPI221text"/>
        <w:ind w:firstLine="0"/>
        <w:rPr>
          <w:rFonts w:ascii="Times New Roman" w:hAnsi="Times New Roman"/>
          <w:szCs w:val="20"/>
          <w:lang w:val="en-GB"/>
        </w:rPr>
      </w:pPr>
    </w:p>
    <w:tbl>
      <w:tblPr>
        <w:tblW w:w="1422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7"/>
        <w:gridCol w:w="693"/>
        <w:gridCol w:w="708"/>
        <w:gridCol w:w="750"/>
        <w:gridCol w:w="990"/>
        <w:gridCol w:w="651"/>
        <w:gridCol w:w="829"/>
        <w:gridCol w:w="651"/>
        <w:gridCol w:w="829"/>
        <w:gridCol w:w="160"/>
        <w:gridCol w:w="1150"/>
        <w:gridCol w:w="1150"/>
        <w:gridCol w:w="1150"/>
        <w:gridCol w:w="1150"/>
        <w:gridCol w:w="1250"/>
        <w:gridCol w:w="1250"/>
      </w:tblGrid>
      <w:tr w:rsidR="00626D30" w:rsidRPr="00F12CF9" w14:paraId="4C058D0D" w14:textId="77777777" w:rsidTr="00F12CF9">
        <w:trPr>
          <w:trHeight w:val="300"/>
        </w:trPr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518A" w14:textId="77777777" w:rsidR="00626D30" w:rsidRPr="00F12CF9" w:rsidRDefault="00626D30" w:rsidP="00626D30">
            <w:pPr>
              <w:spacing w:before="120"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Age Grou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F2F3" w14:textId="77777777" w:rsidR="00626D30" w:rsidRPr="00F12CF9" w:rsidRDefault="00626D30" w:rsidP="00626D30">
            <w:pPr>
              <w:spacing w:before="120"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No. Sow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299F" w14:textId="77777777" w:rsidR="00626D30" w:rsidRPr="00F12CF9" w:rsidRDefault="00626D30" w:rsidP="00626D30">
            <w:pPr>
              <w:spacing w:before="120"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 xml:space="preserve">No. </w:t>
            </w:r>
            <w:proofErr w:type="spellStart"/>
            <w:r w:rsidRPr="00F12CF9">
              <w:rPr>
                <w:sz w:val="20"/>
                <w:lang w:val="de-DE"/>
              </w:rPr>
              <w:t>Boars</w:t>
            </w:r>
            <w:proofErr w:type="spellEnd"/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98E55" w14:textId="77777777" w:rsidR="00626D30" w:rsidRPr="00F12CF9" w:rsidRDefault="00626D30" w:rsidP="00626D30">
            <w:pPr>
              <w:spacing w:before="120"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 xml:space="preserve">Average </w:t>
            </w:r>
            <w:proofErr w:type="spellStart"/>
            <w:r w:rsidRPr="00F12CF9">
              <w:rPr>
                <w:sz w:val="20"/>
                <w:lang w:val="de-DE"/>
              </w:rPr>
              <w:t>litter</w:t>
            </w:r>
            <w:proofErr w:type="spellEnd"/>
            <w:r w:rsidRPr="00F12CF9">
              <w:rPr>
                <w:sz w:val="20"/>
                <w:lang w:val="de-DE"/>
              </w:rPr>
              <w:t xml:space="preserve"> </w:t>
            </w:r>
            <w:proofErr w:type="spellStart"/>
            <w:r w:rsidRPr="00F12CF9">
              <w:rPr>
                <w:sz w:val="20"/>
                <w:lang w:val="de-DE"/>
              </w:rPr>
              <w:t>size</w:t>
            </w:r>
            <w:proofErr w:type="spellEnd"/>
          </w:p>
        </w:tc>
        <w:tc>
          <w:tcPr>
            <w:tcW w:w="2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16FD" w14:textId="77777777" w:rsidR="00626D30" w:rsidRPr="00F12CF9" w:rsidRDefault="00626D30" w:rsidP="00626D30">
            <w:pPr>
              <w:spacing w:before="120" w:after="120" w:line="240" w:lineRule="auto"/>
              <w:jc w:val="center"/>
              <w:rPr>
                <w:sz w:val="20"/>
                <w:lang w:val="de-DE"/>
              </w:rPr>
            </w:pPr>
            <w:proofErr w:type="spellStart"/>
            <w:r w:rsidRPr="00F12CF9">
              <w:rPr>
                <w:sz w:val="20"/>
                <w:lang w:val="de-DE"/>
              </w:rPr>
              <w:t>Litter</w:t>
            </w:r>
            <w:proofErr w:type="spellEnd"/>
            <w:r w:rsidRPr="00F12CF9">
              <w:rPr>
                <w:sz w:val="20"/>
                <w:lang w:val="de-DE"/>
              </w:rPr>
              <w:t xml:space="preserve"> </w:t>
            </w:r>
            <w:proofErr w:type="spellStart"/>
            <w:r w:rsidRPr="00F12CF9">
              <w:rPr>
                <w:sz w:val="20"/>
                <w:lang w:val="de-DE"/>
              </w:rPr>
              <w:t>gender</w:t>
            </w:r>
            <w:proofErr w:type="spellEnd"/>
            <w:r w:rsidRPr="00F12CF9">
              <w:rPr>
                <w:sz w:val="20"/>
                <w:lang w:val="de-DE"/>
              </w:rPr>
              <w:t xml:space="preserve"> (%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2ECB6410" w14:textId="77777777" w:rsidR="00626D30" w:rsidRPr="00F12CF9" w:rsidRDefault="00626D30" w:rsidP="00626D30">
            <w:pPr>
              <w:spacing w:before="120" w:after="12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71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C606" w14:textId="23E4B777" w:rsidR="00626D30" w:rsidRPr="00F12CF9" w:rsidRDefault="00626D30" w:rsidP="004766BF">
            <w:pPr>
              <w:spacing w:before="120" w:after="120" w:line="240" w:lineRule="auto"/>
              <w:jc w:val="center"/>
              <w:rPr>
                <w:sz w:val="20"/>
                <w:lang w:val="en-GB"/>
              </w:rPr>
            </w:pPr>
            <w:r w:rsidRPr="00F12CF9">
              <w:rPr>
                <w:sz w:val="20"/>
                <w:lang w:val="en-GB"/>
              </w:rPr>
              <w:t>Average piglet weight (kg)</w:t>
            </w:r>
          </w:p>
        </w:tc>
      </w:tr>
      <w:tr w:rsidR="00626D30" w:rsidRPr="00F12CF9" w14:paraId="6DFF4579" w14:textId="77777777" w:rsidTr="00F12CF9">
        <w:trPr>
          <w:trHeight w:val="300"/>
        </w:trPr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0065" w14:textId="77777777" w:rsidR="00626D30" w:rsidRPr="00F12CF9" w:rsidRDefault="00626D30" w:rsidP="00000BDE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DFE9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B07B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color w:val="auto"/>
                <w:sz w:val="20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396C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Bir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BCCE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proofErr w:type="spellStart"/>
            <w:r w:rsidRPr="00F12CF9">
              <w:rPr>
                <w:sz w:val="20"/>
                <w:lang w:val="de-DE"/>
              </w:rPr>
              <w:t>post</w:t>
            </w:r>
            <w:proofErr w:type="spellEnd"/>
            <w:r w:rsidRPr="00F12CF9">
              <w:rPr>
                <w:sz w:val="20"/>
                <w:lang w:val="de-DE"/>
              </w:rPr>
              <w:t xml:space="preserve"> 24-h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2C7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Birth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C8A7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proofErr w:type="spellStart"/>
            <w:r w:rsidRPr="00F12CF9">
              <w:rPr>
                <w:sz w:val="20"/>
                <w:lang w:val="de-DE"/>
              </w:rPr>
              <w:t>post</w:t>
            </w:r>
            <w:proofErr w:type="spellEnd"/>
            <w:r w:rsidRPr="00F12CF9">
              <w:rPr>
                <w:sz w:val="20"/>
                <w:lang w:val="de-DE"/>
              </w:rPr>
              <w:t xml:space="preserve"> 24-h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32AC8094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7686" w14:textId="4BCA8065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Birth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3F0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Weaning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6F2F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proofErr w:type="spellStart"/>
            <w:r w:rsidRPr="00F12CF9">
              <w:rPr>
                <w:sz w:val="20"/>
                <w:lang w:val="de-DE"/>
              </w:rPr>
              <w:t>Euthanasia</w:t>
            </w:r>
            <w:proofErr w:type="spellEnd"/>
          </w:p>
        </w:tc>
      </w:tr>
      <w:tr w:rsidR="00626D30" w:rsidRPr="00F12CF9" w14:paraId="6C9A4AF9" w14:textId="77777777" w:rsidTr="00F12CF9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92645" w14:textId="77777777" w:rsidR="00626D30" w:rsidRPr="00F12CF9" w:rsidRDefault="00626D30" w:rsidP="00000BDE">
            <w:pPr>
              <w:spacing w:line="240" w:lineRule="auto"/>
              <w:jc w:val="center"/>
              <w:rPr>
                <w:sz w:val="20"/>
                <w:lang w:val="de-D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E13E2" w14:textId="77777777" w:rsidR="00626D30" w:rsidRPr="00F12CF9" w:rsidRDefault="00626D30" w:rsidP="00000BDE">
            <w:pPr>
              <w:spacing w:line="240" w:lineRule="auto"/>
              <w:jc w:val="center"/>
              <w:rPr>
                <w:color w:val="auto"/>
                <w:sz w:val="20"/>
                <w:lang w:val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DB7D1" w14:textId="77777777" w:rsidR="00626D30" w:rsidRPr="00F12CF9" w:rsidRDefault="00626D30" w:rsidP="00000BDE">
            <w:pPr>
              <w:spacing w:line="240" w:lineRule="auto"/>
              <w:jc w:val="left"/>
              <w:rPr>
                <w:color w:val="auto"/>
                <w:sz w:val="20"/>
                <w:lang w:val="de-D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1AA4A" w14:textId="77777777" w:rsidR="00626D30" w:rsidRPr="00F12CF9" w:rsidRDefault="00626D30" w:rsidP="00000BDE">
            <w:pPr>
              <w:spacing w:line="240" w:lineRule="auto"/>
              <w:jc w:val="left"/>
              <w:rPr>
                <w:color w:val="auto"/>
                <w:sz w:val="20"/>
                <w:lang w:val="de-D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E98CC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color w:val="auto"/>
                <w:sz w:val="20"/>
                <w:lang w:val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A1A0" w14:textId="0055D785" w:rsidR="00626D30" w:rsidRPr="00F12CF9" w:rsidRDefault="00E63E83" w:rsidP="00626D30">
            <w:pPr>
              <w:spacing w:after="120" w:line="240" w:lineRule="auto"/>
              <w:jc w:val="center"/>
              <w:rPr>
                <w:color w:val="auto"/>
                <w:sz w:val="20"/>
                <w:lang w:val="de-DE"/>
              </w:rPr>
            </w:pPr>
            <w:r w:rsidRPr="00F12CF9">
              <w:rPr>
                <w:color w:val="auto"/>
                <w:sz w:val="20"/>
                <w:lang w:val="de-DE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56F5" w14:textId="62EAEC7A" w:rsidR="00626D30" w:rsidRPr="00F12CF9" w:rsidRDefault="00E63E83" w:rsidP="00626D30">
            <w:pPr>
              <w:spacing w:after="120" w:line="240" w:lineRule="auto"/>
              <w:jc w:val="center"/>
              <w:rPr>
                <w:color w:val="auto"/>
                <w:sz w:val="20"/>
                <w:lang w:val="de-DE"/>
              </w:rPr>
            </w:pPr>
            <w:proofErr w:type="spellStart"/>
            <w:r w:rsidRPr="00F12CF9">
              <w:rPr>
                <w:color w:val="auto"/>
                <w:sz w:val="20"/>
                <w:lang w:val="de-DE"/>
              </w:rPr>
              <w:t>Female</w:t>
            </w:r>
            <w:proofErr w:type="spellEnd"/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DB0F" w14:textId="7B25414B" w:rsidR="00626D30" w:rsidRPr="00F12CF9" w:rsidRDefault="00E63E83" w:rsidP="00626D30">
            <w:pPr>
              <w:spacing w:after="120" w:line="240" w:lineRule="auto"/>
              <w:jc w:val="center"/>
              <w:rPr>
                <w:color w:val="auto"/>
                <w:sz w:val="20"/>
                <w:lang w:val="de-DE"/>
              </w:rPr>
            </w:pPr>
            <w:r w:rsidRPr="00F12CF9">
              <w:rPr>
                <w:color w:val="auto"/>
                <w:sz w:val="20"/>
                <w:lang w:val="de-DE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9135" w14:textId="1120DBA9" w:rsidR="00626D30" w:rsidRPr="00F12CF9" w:rsidRDefault="00E63E83" w:rsidP="00626D30">
            <w:pPr>
              <w:spacing w:after="120" w:line="240" w:lineRule="auto"/>
              <w:jc w:val="center"/>
              <w:rPr>
                <w:color w:val="auto"/>
                <w:sz w:val="20"/>
                <w:lang w:val="de-DE"/>
              </w:rPr>
            </w:pPr>
            <w:proofErr w:type="spellStart"/>
            <w:r w:rsidRPr="00F12CF9">
              <w:rPr>
                <w:color w:val="auto"/>
                <w:sz w:val="20"/>
                <w:lang w:val="de-DE"/>
              </w:rPr>
              <w:t>Femal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B8511C0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9863" w14:textId="1ECD7819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6EACD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L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9657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2F3E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F3ABC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D16A3" w14:textId="77777777" w:rsidR="00626D30" w:rsidRPr="00F12CF9" w:rsidRDefault="00626D30" w:rsidP="00626D30">
            <w:pPr>
              <w:spacing w:after="120"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L</w:t>
            </w:r>
          </w:p>
        </w:tc>
      </w:tr>
      <w:tr w:rsidR="00626D30" w:rsidRPr="00F12CF9" w14:paraId="7B40108E" w14:textId="77777777" w:rsidTr="00F12CF9">
        <w:trPr>
          <w:trHeight w:val="300"/>
        </w:trPr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118A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7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C84D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24D7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110A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5 ± 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8AAA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3 ± 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9A63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4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A0E8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5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AF0F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4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B6ED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58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602E1FA7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9230" w14:textId="4B06D535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.53 ± 0.1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3174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.12 ± 0.0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E5D6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8.31 ± 1.8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3383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6.15 ± 1.0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EA3A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24.19 ± 3.27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9167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20.05 ± 2.63</w:t>
            </w:r>
          </w:p>
        </w:tc>
      </w:tr>
      <w:tr w:rsidR="00626D30" w:rsidRPr="00F12CF9" w14:paraId="08EDFD18" w14:textId="77777777" w:rsidTr="00F12CF9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0641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D065" w14:textId="40D118FC" w:rsidR="00626D30" w:rsidRPr="00F12CF9" w:rsidRDefault="00871B4D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71EE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9CFE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6 ±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7478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3 ± 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245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19BD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5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271F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CAB2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CE239DE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E0DC" w14:textId="64813BDB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.57 ± 0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3BBB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.09 ± 0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2651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8.24 ± 1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9971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6.19 ± 1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3760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35.20 ± 5.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47FA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33.03 ± 2.63</w:t>
            </w:r>
          </w:p>
        </w:tc>
      </w:tr>
      <w:tr w:rsidR="00626D30" w:rsidRPr="00F12CF9" w14:paraId="34B650A7" w14:textId="77777777" w:rsidTr="00F12CF9">
        <w:trPr>
          <w:trHeight w:val="300"/>
        </w:trPr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28D5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04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462D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FB2B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A41F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6 ± 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0AB5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3 ± 1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AC9A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42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6A89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58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D466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43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2398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5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3C784F0A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768E" w14:textId="1DD2D669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.45 ± 0.06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F47D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.08 ± 0.09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1D27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8.02 ± 1.74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2E6B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6.54 ± 0.92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A31F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42.70 ± 5.30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DDCF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38.16 ± 6.29</w:t>
            </w:r>
          </w:p>
        </w:tc>
      </w:tr>
      <w:tr w:rsidR="00626D30" w:rsidRPr="00F12CF9" w14:paraId="4B078E0A" w14:textId="77777777" w:rsidTr="00F12CF9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0D349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3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6F56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A0B97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B4F0F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5 ±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DCEB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4 ± 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C27EB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448A5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5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DFE6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3AFF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5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C3CF3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10434" w14:textId="6E7D04C0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.53 ± 0.1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B283E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1.08 ± 0.0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ABD6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9.08 ± 1.5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1E5D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6.88 ± 0.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DA5A8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69.46 ± 9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90FFF" w14:textId="77777777" w:rsidR="00626D30" w:rsidRPr="00F12CF9" w:rsidRDefault="00626D30" w:rsidP="00877741">
            <w:pPr>
              <w:spacing w:line="240" w:lineRule="auto"/>
              <w:jc w:val="center"/>
              <w:rPr>
                <w:sz w:val="20"/>
                <w:lang w:val="de-DE"/>
              </w:rPr>
            </w:pPr>
            <w:r w:rsidRPr="00F12CF9">
              <w:rPr>
                <w:sz w:val="20"/>
                <w:lang w:val="de-DE"/>
              </w:rPr>
              <w:t>67.48 ± 4.88</w:t>
            </w:r>
          </w:p>
        </w:tc>
      </w:tr>
    </w:tbl>
    <w:p w14:paraId="7514BFB9" w14:textId="380C1990" w:rsidR="009C3BD2" w:rsidRPr="00830D9A" w:rsidRDefault="009C3BD2" w:rsidP="009C3BD2">
      <w:pPr>
        <w:pStyle w:val="MDPI221text"/>
        <w:ind w:firstLine="0"/>
        <w:rPr>
          <w:rFonts w:ascii="Times New Roman" w:hAnsi="Times New Roman"/>
          <w:szCs w:val="20"/>
          <w:lang w:val="en-GB"/>
        </w:rPr>
      </w:pPr>
    </w:p>
    <w:p w14:paraId="2C1953D7" w14:textId="77777777" w:rsidR="009C3BD2" w:rsidRPr="00830D9A" w:rsidRDefault="009C3BD2" w:rsidP="009C3BD2">
      <w:pPr>
        <w:pStyle w:val="MDPI221text"/>
        <w:ind w:firstLine="0"/>
        <w:rPr>
          <w:rFonts w:ascii="Times New Roman" w:hAnsi="Times New Roman"/>
          <w:szCs w:val="20"/>
          <w:lang w:val="en-GB"/>
        </w:rPr>
      </w:pPr>
    </w:p>
    <w:p w14:paraId="6A7D2557" w14:textId="7F1B9D2A" w:rsidR="00991208" w:rsidRPr="00830D9A" w:rsidRDefault="0064084B" w:rsidP="009C3BD2">
      <w:pPr>
        <w:pStyle w:val="MDPI221text"/>
        <w:ind w:firstLine="0"/>
        <w:rPr>
          <w:rFonts w:ascii="Times New Roman" w:hAnsi="Times New Roman"/>
          <w:szCs w:val="20"/>
          <w:lang w:val="en-GB"/>
        </w:rPr>
      </w:pPr>
      <w:r>
        <w:rPr>
          <w:rFonts w:ascii="Times New Roman" w:hAnsi="Times New Roman"/>
          <w:szCs w:val="20"/>
          <w:lang w:val="en-GB"/>
        </w:rPr>
        <w:br w:type="textWrapping" w:clear="all"/>
      </w:r>
    </w:p>
    <w:sectPr w:rsidR="00991208" w:rsidRPr="00830D9A" w:rsidSect="006408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494E11"/>
    <w:multiLevelType w:val="multilevel"/>
    <w:tmpl w:val="39D61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9azxfltfxp3e9v5sxe5t7p9p2pdr9rx2w&quot;&gt;Epifoods&lt;record-ids&gt;&lt;item&gt;2&lt;/item&gt;&lt;item&gt;11&lt;/item&gt;&lt;item&gt;12&lt;/item&gt;&lt;item&gt;18&lt;/item&gt;&lt;item&gt;39&lt;/item&gt;&lt;item&gt;40&lt;/item&gt;&lt;item&gt;46&lt;/item&gt;&lt;item&gt;65&lt;/item&gt;&lt;item&gt;66&lt;/item&gt;&lt;item&gt;85&lt;/item&gt;&lt;item&gt;87&lt;/item&gt;&lt;/record-ids&gt;&lt;/item&gt;&lt;/Libraries&gt;"/>
  </w:docVars>
  <w:rsids>
    <w:rsidRoot w:val="00EE1514"/>
    <w:rsid w:val="00000BDE"/>
    <w:rsid w:val="000460BD"/>
    <w:rsid w:val="0004716A"/>
    <w:rsid w:val="000471F6"/>
    <w:rsid w:val="000510D3"/>
    <w:rsid w:val="00060A0C"/>
    <w:rsid w:val="00062578"/>
    <w:rsid w:val="00090E8F"/>
    <w:rsid w:val="000B49D3"/>
    <w:rsid w:val="000E0703"/>
    <w:rsid w:val="00104133"/>
    <w:rsid w:val="00131D3D"/>
    <w:rsid w:val="00142CF3"/>
    <w:rsid w:val="00145FEB"/>
    <w:rsid w:val="00173086"/>
    <w:rsid w:val="001821CC"/>
    <w:rsid w:val="0019427B"/>
    <w:rsid w:val="001A46DA"/>
    <w:rsid w:val="001B4F75"/>
    <w:rsid w:val="001B6093"/>
    <w:rsid w:val="001C14CF"/>
    <w:rsid w:val="001C503C"/>
    <w:rsid w:val="001D7F76"/>
    <w:rsid w:val="001E25A5"/>
    <w:rsid w:val="001E34F4"/>
    <w:rsid w:val="001F2B4F"/>
    <w:rsid w:val="00202B31"/>
    <w:rsid w:val="00292C98"/>
    <w:rsid w:val="002B066D"/>
    <w:rsid w:val="002D5AC9"/>
    <w:rsid w:val="00325E1A"/>
    <w:rsid w:val="003355FA"/>
    <w:rsid w:val="00336030"/>
    <w:rsid w:val="00364274"/>
    <w:rsid w:val="003805F2"/>
    <w:rsid w:val="003950FA"/>
    <w:rsid w:val="003A12CE"/>
    <w:rsid w:val="003B5CDB"/>
    <w:rsid w:val="003D5E52"/>
    <w:rsid w:val="003E16F2"/>
    <w:rsid w:val="00412334"/>
    <w:rsid w:val="0044723D"/>
    <w:rsid w:val="004766BF"/>
    <w:rsid w:val="004820A7"/>
    <w:rsid w:val="00485F54"/>
    <w:rsid w:val="004904D0"/>
    <w:rsid w:val="00491041"/>
    <w:rsid w:val="0049171C"/>
    <w:rsid w:val="004A03E4"/>
    <w:rsid w:val="004D3AC7"/>
    <w:rsid w:val="004E29B7"/>
    <w:rsid w:val="004E3885"/>
    <w:rsid w:val="00504170"/>
    <w:rsid w:val="0054670F"/>
    <w:rsid w:val="00547B7E"/>
    <w:rsid w:val="00563C52"/>
    <w:rsid w:val="00571511"/>
    <w:rsid w:val="00581D6D"/>
    <w:rsid w:val="005A520B"/>
    <w:rsid w:val="005A7CD5"/>
    <w:rsid w:val="005E71EB"/>
    <w:rsid w:val="005F2319"/>
    <w:rsid w:val="00626D30"/>
    <w:rsid w:val="0064084B"/>
    <w:rsid w:val="0066551A"/>
    <w:rsid w:val="00675A2E"/>
    <w:rsid w:val="006A6737"/>
    <w:rsid w:val="006D3D9E"/>
    <w:rsid w:val="006F44F7"/>
    <w:rsid w:val="006F5ADF"/>
    <w:rsid w:val="006F5C5E"/>
    <w:rsid w:val="00706F95"/>
    <w:rsid w:val="00724618"/>
    <w:rsid w:val="0072583A"/>
    <w:rsid w:val="00764A1C"/>
    <w:rsid w:val="007941B6"/>
    <w:rsid w:val="007A3612"/>
    <w:rsid w:val="007D22A6"/>
    <w:rsid w:val="00830D9A"/>
    <w:rsid w:val="008370F8"/>
    <w:rsid w:val="00844CF9"/>
    <w:rsid w:val="00871B4D"/>
    <w:rsid w:val="00877741"/>
    <w:rsid w:val="008A2D24"/>
    <w:rsid w:val="008C0FC5"/>
    <w:rsid w:val="008C58E6"/>
    <w:rsid w:val="00900F21"/>
    <w:rsid w:val="00917169"/>
    <w:rsid w:val="00927976"/>
    <w:rsid w:val="0095364F"/>
    <w:rsid w:val="00991208"/>
    <w:rsid w:val="009B4B60"/>
    <w:rsid w:val="009C3275"/>
    <w:rsid w:val="009C3BD2"/>
    <w:rsid w:val="009D335F"/>
    <w:rsid w:val="009F63CE"/>
    <w:rsid w:val="00A02A43"/>
    <w:rsid w:val="00A211DD"/>
    <w:rsid w:val="00A33CB0"/>
    <w:rsid w:val="00A91FBD"/>
    <w:rsid w:val="00A93019"/>
    <w:rsid w:val="00A9479A"/>
    <w:rsid w:val="00B1729C"/>
    <w:rsid w:val="00B43FF1"/>
    <w:rsid w:val="00B54489"/>
    <w:rsid w:val="00B75680"/>
    <w:rsid w:val="00B922C1"/>
    <w:rsid w:val="00B939E4"/>
    <w:rsid w:val="00B93DFF"/>
    <w:rsid w:val="00B96BB7"/>
    <w:rsid w:val="00BB08CF"/>
    <w:rsid w:val="00BE05D2"/>
    <w:rsid w:val="00BE4F1A"/>
    <w:rsid w:val="00C005FC"/>
    <w:rsid w:val="00C00DD7"/>
    <w:rsid w:val="00C04FB6"/>
    <w:rsid w:val="00C122E0"/>
    <w:rsid w:val="00C14793"/>
    <w:rsid w:val="00C15305"/>
    <w:rsid w:val="00C20E8C"/>
    <w:rsid w:val="00C3629B"/>
    <w:rsid w:val="00C67EED"/>
    <w:rsid w:val="00C76C49"/>
    <w:rsid w:val="00C82285"/>
    <w:rsid w:val="00C97A12"/>
    <w:rsid w:val="00CA7F19"/>
    <w:rsid w:val="00CB4054"/>
    <w:rsid w:val="00CC0305"/>
    <w:rsid w:val="00CC40D6"/>
    <w:rsid w:val="00CC5C67"/>
    <w:rsid w:val="00CE350F"/>
    <w:rsid w:val="00D12C41"/>
    <w:rsid w:val="00D22FD2"/>
    <w:rsid w:val="00D5782F"/>
    <w:rsid w:val="00D61F33"/>
    <w:rsid w:val="00D721CE"/>
    <w:rsid w:val="00D8394F"/>
    <w:rsid w:val="00D84F3D"/>
    <w:rsid w:val="00DA73FA"/>
    <w:rsid w:val="00DB7177"/>
    <w:rsid w:val="00DD03C5"/>
    <w:rsid w:val="00DF561D"/>
    <w:rsid w:val="00E10836"/>
    <w:rsid w:val="00E123B0"/>
    <w:rsid w:val="00E24CAF"/>
    <w:rsid w:val="00E271F5"/>
    <w:rsid w:val="00E5362B"/>
    <w:rsid w:val="00E63E83"/>
    <w:rsid w:val="00E72D70"/>
    <w:rsid w:val="00EE1514"/>
    <w:rsid w:val="00EE2D80"/>
    <w:rsid w:val="00EE4BAC"/>
    <w:rsid w:val="00EE7B2E"/>
    <w:rsid w:val="00EF5D2A"/>
    <w:rsid w:val="00F12CF9"/>
    <w:rsid w:val="00F17553"/>
    <w:rsid w:val="00F233C5"/>
    <w:rsid w:val="00F25817"/>
    <w:rsid w:val="00F40BE6"/>
    <w:rsid w:val="00F57875"/>
    <w:rsid w:val="00F67232"/>
    <w:rsid w:val="00F774D6"/>
    <w:rsid w:val="00F975C1"/>
    <w:rsid w:val="00FC0DD6"/>
    <w:rsid w:val="00FE0F72"/>
    <w:rsid w:val="00FE4177"/>
    <w:rsid w:val="00FF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911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120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E15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1514"/>
    <w:pPr>
      <w:spacing w:after="160" w:line="240" w:lineRule="auto"/>
      <w:jc w:val="left"/>
    </w:pPr>
    <w:rPr>
      <w:rFonts w:asciiTheme="minorHAnsi" w:eastAsiaTheme="minorHAnsi" w:hAnsiTheme="minorHAnsi" w:cstheme="minorBidi"/>
      <w:color w:val="auto"/>
      <w:sz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15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15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151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1514"/>
    <w:pPr>
      <w:spacing w:line="240" w:lineRule="auto"/>
      <w:jc w:val="left"/>
    </w:pPr>
    <w:rPr>
      <w:rFonts w:ascii="Segoe UI" w:eastAsiaTheme="minorHAnsi" w:hAnsi="Segoe UI" w:cs="Segoe UI"/>
      <w:color w:val="auto"/>
      <w:sz w:val="18"/>
      <w:szCs w:val="18"/>
      <w:lang w:val="de-DE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1514"/>
    <w:rPr>
      <w:rFonts w:ascii="Segoe UI" w:hAnsi="Segoe UI" w:cs="Segoe UI"/>
      <w:sz w:val="18"/>
      <w:szCs w:val="18"/>
    </w:rPr>
  </w:style>
  <w:style w:type="paragraph" w:customStyle="1" w:styleId="MDPI42tablebody">
    <w:name w:val="MDPI_4.2_table_body"/>
    <w:qFormat/>
    <w:rsid w:val="00B756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95364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character" w:styleId="Hyperlink">
    <w:name w:val="Hyperlink"/>
    <w:uiPriority w:val="99"/>
    <w:unhideWhenUsed/>
    <w:rsid w:val="00090E8F"/>
    <w:rPr>
      <w:color w:val="0563C1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25E1A"/>
    <w:pPr>
      <w:spacing w:line="259" w:lineRule="auto"/>
      <w:jc w:val="center"/>
    </w:pPr>
    <w:rPr>
      <w:rFonts w:eastAsiaTheme="minorHAnsi"/>
      <w:noProof/>
      <w:color w:val="auto"/>
      <w:szCs w:val="22"/>
      <w:lang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5E1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25E1A"/>
    <w:pPr>
      <w:spacing w:after="160" w:line="240" w:lineRule="auto"/>
    </w:pPr>
    <w:rPr>
      <w:rFonts w:eastAsiaTheme="minorHAnsi"/>
      <w:noProof/>
      <w:color w:val="auto"/>
      <w:szCs w:val="22"/>
      <w:lang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25E1A"/>
    <w:rPr>
      <w:rFonts w:ascii="Times New Roman" w:hAnsi="Times New Roman" w:cs="Times New Roman"/>
      <w:noProof/>
      <w:sz w:val="24"/>
      <w:lang w:val="en-US"/>
    </w:rPr>
  </w:style>
  <w:style w:type="paragraph" w:customStyle="1" w:styleId="MDPI41tablecaption">
    <w:name w:val="MDPI_4.1_table_caption"/>
    <w:basedOn w:val="Standard"/>
    <w:qFormat/>
    <w:rsid w:val="0099120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21text">
    <w:name w:val="MDPI_2.2.1_text"/>
    <w:link w:val="MDPI221textZchn"/>
    <w:qFormat/>
    <w:rsid w:val="0099120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221textZchn">
    <w:name w:val="MDPI_2.2.1_text Zchn"/>
    <w:basedOn w:val="Absatz-Standardschriftart"/>
    <w:link w:val="MDPI221text"/>
    <w:rsid w:val="0099120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ellenraster">
    <w:name w:val="Table Grid"/>
    <w:basedOn w:val="NormaleTabelle"/>
    <w:uiPriority w:val="39"/>
    <w:rsid w:val="009C3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20E8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120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E15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1514"/>
    <w:pPr>
      <w:spacing w:after="160" w:line="240" w:lineRule="auto"/>
      <w:jc w:val="left"/>
    </w:pPr>
    <w:rPr>
      <w:rFonts w:asciiTheme="minorHAnsi" w:eastAsiaTheme="minorHAnsi" w:hAnsiTheme="minorHAnsi" w:cstheme="minorBidi"/>
      <w:color w:val="auto"/>
      <w:sz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15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15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151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1514"/>
    <w:pPr>
      <w:spacing w:line="240" w:lineRule="auto"/>
      <w:jc w:val="left"/>
    </w:pPr>
    <w:rPr>
      <w:rFonts w:ascii="Segoe UI" w:eastAsiaTheme="minorHAnsi" w:hAnsi="Segoe UI" w:cs="Segoe UI"/>
      <w:color w:val="auto"/>
      <w:sz w:val="18"/>
      <w:szCs w:val="18"/>
      <w:lang w:val="de-DE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1514"/>
    <w:rPr>
      <w:rFonts w:ascii="Segoe UI" w:hAnsi="Segoe UI" w:cs="Segoe UI"/>
      <w:sz w:val="18"/>
      <w:szCs w:val="18"/>
    </w:rPr>
  </w:style>
  <w:style w:type="paragraph" w:customStyle="1" w:styleId="MDPI42tablebody">
    <w:name w:val="MDPI_4.2_table_body"/>
    <w:qFormat/>
    <w:rsid w:val="00B756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95364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character" w:styleId="Hyperlink">
    <w:name w:val="Hyperlink"/>
    <w:uiPriority w:val="99"/>
    <w:unhideWhenUsed/>
    <w:rsid w:val="00090E8F"/>
    <w:rPr>
      <w:color w:val="0563C1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25E1A"/>
    <w:pPr>
      <w:spacing w:line="259" w:lineRule="auto"/>
      <w:jc w:val="center"/>
    </w:pPr>
    <w:rPr>
      <w:rFonts w:eastAsiaTheme="minorHAnsi"/>
      <w:noProof/>
      <w:color w:val="auto"/>
      <w:szCs w:val="22"/>
      <w:lang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5E1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25E1A"/>
    <w:pPr>
      <w:spacing w:after="160" w:line="240" w:lineRule="auto"/>
    </w:pPr>
    <w:rPr>
      <w:rFonts w:eastAsiaTheme="minorHAnsi"/>
      <w:noProof/>
      <w:color w:val="auto"/>
      <w:szCs w:val="22"/>
      <w:lang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25E1A"/>
    <w:rPr>
      <w:rFonts w:ascii="Times New Roman" w:hAnsi="Times New Roman" w:cs="Times New Roman"/>
      <w:noProof/>
      <w:sz w:val="24"/>
      <w:lang w:val="en-US"/>
    </w:rPr>
  </w:style>
  <w:style w:type="paragraph" w:customStyle="1" w:styleId="MDPI41tablecaption">
    <w:name w:val="MDPI_4.1_table_caption"/>
    <w:basedOn w:val="Standard"/>
    <w:qFormat/>
    <w:rsid w:val="0099120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21text">
    <w:name w:val="MDPI_2.2.1_text"/>
    <w:link w:val="MDPI221textZchn"/>
    <w:qFormat/>
    <w:rsid w:val="0099120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221textZchn">
    <w:name w:val="MDPI_2.2.1_text Zchn"/>
    <w:basedOn w:val="Absatz-Standardschriftart"/>
    <w:link w:val="MDPI221text"/>
    <w:rsid w:val="0099120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ellenraster">
    <w:name w:val="Table Grid"/>
    <w:basedOn w:val="NormaleTabelle"/>
    <w:uiPriority w:val="39"/>
    <w:rsid w:val="009C3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20E8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229A6-9000-4160-965C-9B5F09131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ascia, Quentin Leon</dc:creator>
  <cp:lastModifiedBy>Metges, Cornelia</cp:lastModifiedBy>
  <cp:revision>2</cp:revision>
  <dcterms:created xsi:type="dcterms:W3CDTF">2019-09-20T13:59:00Z</dcterms:created>
  <dcterms:modified xsi:type="dcterms:W3CDTF">2019-09-20T13:59:00Z</dcterms:modified>
</cp:coreProperties>
</file>